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5027F" w:rsidRDefault="0085027F" w:rsidP="0085027F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A66D00">
        <w:rPr>
          <w:rFonts w:ascii="Times New Roman" w:hAnsi="Times New Roman" w:cs="Times New Roman"/>
          <w:b/>
          <w:sz w:val="24"/>
          <w:szCs w:val="24"/>
        </w:rPr>
        <w:t>Table S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 w:rsidRPr="00A66D00">
        <w:rPr>
          <w:rFonts w:ascii="Times New Roman" w:hAnsi="Times New Roman" w:cs="Times New Roman"/>
          <w:b/>
          <w:sz w:val="24"/>
          <w:szCs w:val="24"/>
        </w:rPr>
        <w:t xml:space="preserve">. Heterogeneity and publication bias of each sensitive analysis in association between </w:t>
      </w:r>
      <w:r w:rsidRPr="00930AD8">
        <w:rPr>
          <w:rFonts w:ascii="Times New Roman" w:hAnsi="Times New Roman" w:cs="Times New Roman"/>
          <w:b/>
          <w:sz w:val="24"/>
          <w:szCs w:val="24"/>
        </w:rPr>
        <w:t xml:space="preserve">aortic PWV </w:t>
      </w:r>
      <w:r w:rsidRPr="00A66D00">
        <w:rPr>
          <w:rFonts w:ascii="Times New Roman" w:hAnsi="Times New Roman" w:cs="Times New Roman"/>
          <w:b/>
          <w:sz w:val="24"/>
          <w:szCs w:val="24"/>
        </w:rPr>
        <w:t>and cognitive function</w:t>
      </w:r>
    </w:p>
    <w:tbl>
      <w:tblPr>
        <w:tblW w:w="10370" w:type="dxa"/>
        <w:tblInd w:w="-720" w:type="dxa"/>
        <w:tblBorders>
          <w:top w:val="single" w:sz="4" w:space="0" w:color="auto"/>
          <w:bottom w:val="single" w:sz="4" w:space="0" w:color="auto"/>
        </w:tblBorders>
        <w:tblLook w:val="0600" w:firstRow="0" w:lastRow="0" w:firstColumn="0" w:lastColumn="0" w:noHBand="1" w:noVBand="1"/>
      </w:tblPr>
      <w:tblGrid>
        <w:gridCol w:w="491"/>
        <w:gridCol w:w="1849"/>
        <w:gridCol w:w="1170"/>
        <w:gridCol w:w="1060"/>
        <w:gridCol w:w="1133"/>
        <w:gridCol w:w="1060"/>
        <w:gridCol w:w="1023"/>
        <w:gridCol w:w="1206"/>
        <w:gridCol w:w="1378"/>
      </w:tblGrid>
      <w:tr w:rsidR="0085027F" w:rsidRPr="009613F0" w:rsidTr="00D03C88">
        <w:trPr>
          <w:trHeight w:val="290"/>
        </w:trPr>
        <w:tc>
          <w:tcPr>
            <w:tcW w:w="49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027F" w:rsidRPr="00B35923" w:rsidRDefault="0085027F" w:rsidP="00D03C8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  <w:tc>
          <w:tcPr>
            <w:tcW w:w="184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027F" w:rsidRPr="00B35923" w:rsidRDefault="0085027F" w:rsidP="00D03C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val="en-US" w:eastAsia="zh-CN"/>
              </w:rPr>
            </w:pPr>
            <w:r w:rsidRPr="00B35923">
              <w:rPr>
                <w:rFonts w:ascii="Times New Roman" w:eastAsia="Times New Roman" w:hAnsi="Times New Roman" w:cs="Times New Roman"/>
                <w:b/>
                <w:lang w:val="en-US" w:eastAsia="zh-CN"/>
              </w:rPr>
              <w:t>assessed items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027F" w:rsidRPr="00B35923" w:rsidRDefault="0085027F" w:rsidP="00D03C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val="en-US" w:eastAsia="zh-CN"/>
              </w:rPr>
            </w:pPr>
          </w:p>
        </w:tc>
        <w:tc>
          <w:tcPr>
            <w:tcW w:w="10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027F" w:rsidRPr="00B35923" w:rsidRDefault="0085027F" w:rsidP="00D03C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 w:eastAsia="zh-CN"/>
              </w:rPr>
            </w:pPr>
            <w:r w:rsidRPr="00B35923">
              <w:rPr>
                <w:rFonts w:ascii="Times New Roman" w:eastAsia="Times New Roman" w:hAnsi="Times New Roman" w:cs="Times New Roman"/>
                <w:b/>
                <w:color w:val="000000"/>
                <w:lang w:val="en-US" w:eastAsia="zh-CN"/>
              </w:rPr>
              <w:t>attention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027F" w:rsidRPr="00B35923" w:rsidRDefault="0085027F" w:rsidP="00D03C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 w:eastAsia="zh-CN"/>
              </w:rPr>
            </w:pPr>
            <w:r w:rsidRPr="00B35923">
              <w:rPr>
                <w:rFonts w:ascii="Times New Roman" w:eastAsia="Times New Roman" w:hAnsi="Times New Roman" w:cs="Times New Roman"/>
                <w:b/>
                <w:color w:val="000000"/>
                <w:lang w:val="en-US" w:eastAsia="zh-CN"/>
              </w:rPr>
              <w:t>Executive Function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027F" w:rsidRPr="00B35923" w:rsidRDefault="0085027F" w:rsidP="00D03C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 w:eastAsia="zh-CN"/>
              </w:rPr>
            </w:pPr>
            <w:r w:rsidRPr="00B35923">
              <w:rPr>
                <w:rFonts w:ascii="Times New Roman" w:eastAsia="Times New Roman" w:hAnsi="Times New Roman" w:cs="Times New Roman"/>
                <w:b/>
                <w:color w:val="000000"/>
                <w:lang w:val="en-US" w:eastAsia="zh-CN"/>
              </w:rPr>
              <w:t>global cognitive function</w:t>
            </w:r>
          </w:p>
        </w:tc>
        <w:tc>
          <w:tcPr>
            <w:tcW w:w="102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027F" w:rsidRPr="00B35923" w:rsidRDefault="0085027F" w:rsidP="00D03C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 w:eastAsia="zh-CN"/>
              </w:rPr>
            </w:pPr>
            <w:r w:rsidRPr="00B35923">
              <w:rPr>
                <w:rFonts w:ascii="Times New Roman" w:eastAsia="Times New Roman" w:hAnsi="Times New Roman" w:cs="Times New Roman"/>
                <w:b/>
                <w:color w:val="000000"/>
                <w:lang w:val="en-US" w:eastAsia="zh-CN"/>
              </w:rPr>
              <w:t>Memory</w:t>
            </w:r>
          </w:p>
        </w:tc>
        <w:tc>
          <w:tcPr>
            <w:tcW w:w="120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027F" w:rsidRPr="00B35923" w:rsidRDefault="0085027F" w:rsidP="00D03C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 w:eastAsia="zh-CN"/>
              </w:rPr>
            </w:pPr>
            <w:r w:rsidRPr="00B35923">
              <w:rPr>
                <w:rFonts w:ascii="Times New Roman" w:eastAsia="Times New Roman" w:hAnsi="Times New Roman" w:cs="Times New Roman"/>
                <w:b/>
                <w:color w:val="000000"/>
                <w:lang w:val="en-US" w:eastAsia="zh-CN"/>
              </w:rPr>
              <w:t>processing speed</w:t>
            </w:r>
          </w:p>
        </w:tc>
        <w:tc>
          <w:tcPr>
            <w:tcW w:w="137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027F" w:rsidRPr="00B35923" w:rsidRDefault="0085027F" w:rsidP="00D03C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 w:eastAsia="zh-CN"/>
              </w:rPr>
            </w:pPr>
            <w:r w:rsidRPr="00B35923">
              <w:rPr>
                <w:rFonts w:ascii="Times New Roman" w:eastAsia="Times New Roman" w:hAnsi="Times New Roman" w:cs="Times New Roman"/>
                <w:b/>
                <w:color w:val="000000"/>
                <w:lang w:val="en-US" w:eastAsia="zh-CN"/>
              </w:rPr>
              <w:t>Visuospatial ability</w:t>
            </w:r>
          </w:p>
        </w:tc>
      </w:tr>
      <w:tr w:rsidR="0085027F" w:rsidRPr="009613F0" w:rsidTr="00D03C88">
        <w:trPr>
          <w:trHeight w:val="290"/>
        </w:trPr>
        <w:tc>
          <w:tcPr>
            <w:tcW w:w="491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85027F" w:rsidRPr="00B35923" w:rsidRDefault="0085027F" w:rsidP="00D03C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zh-CN"/>
              </w:rPr>
            </w:pPr>
            <w:r w:rsidRPr="00B3592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zh-CN"/>
              </w:rPr>
              <w:t>analysis 1</w:t>
            </w:r>
          </w:p>
        </w:tc>
        <w:tc>
          <w:tcPr>
            <w:tcW w:w="3019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027F" w:rsidRPr="00B35923" w:rsidRDefault="0085027F" w:rsidP="00D03C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B35923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Number of studies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027F" w:rsidRPr="00B35923" w:rsidRDefault="0085027F" w:rsidP="00D03C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B35923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9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027F" w:rsidRPr="00B35923" w:rsidRDefault="0085027F" w:rsidP="00D03C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B35923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13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027F" w:rsidRPr="00B35923" w:rsidRDefault="0085027F" w:rsidP="00D03C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B35923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6</w:t>
            </w:r>
          </w:p>
        </w:tc>
        <w:tc>
          <w:tcPr>
            <w:tcW w:w="102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027F" w:rsidRPr="00B35923" w:rsidRDefault="0085027F" w:rsidP="00D03C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B35923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14</w:t>
            </w:r>
          </w:p>
        </w:tc>
        <w:tc>
          <w:tcPr>
            <w:tcW w:w="120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027F" w:rsidRPr="00B35923" w:rsidRDefault="0085027F" w:rsidP="00D03C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B35923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13</w:t>
            </w:r>
          </w:p>
        </w:tc>
        <w:tc>
          <w:tcPr>
            <w:tcW w:w="137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027F" w:rsidRPr="00B35923" w:rsidRDefault="0085027F" w:rsidP="00D03C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B35923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5</w:t>
            </w:r>
          </w:p>
        </w:tc>
      </w:tr>
      <w:tr w:rsidR="0085027F" w:rsidRPr="009613F0" w:rsidTr="00D03C88">
        <w:trPr>
          <w:trHeight w:val="290"/>
        </w:trPr>
        <w:tc>
          <w:tcPr>
            <w:tcW w:w="491" w:type="dxa"/>
            <w:vMerge/>
            <w:vAlign w:val="center"/>
            <w:hideMark/>
          </w:tcPr>
          <w:p w:rsidR="0085027F" w:rsidRPr="00B35923" w:rsidRDefault="0085027F" w:rsidP="00D03C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zh-CN"/>
              </w:rPr>
            </w:pPr>
          </w:p>
        </w:tc>
        <w:tc>
          <w:tcPr>
            <w:tcW w:w="1849" w:type="dxa"/>
            <w:shd w:val="clear" w:color="auto" w:fill="auto"/>
            <w:noWrap/>
            <w:vAlign w:val="center"/>
            <w:hideMark/>
          </w:tcPr>
          <w:p w:rsidR="0085027F" w:rsidRPr="00B35923" w:rsidRDefault="0085027F" w:rsidP="00D03C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B35923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 xml:space="preserve">Heterogeneity 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85027F" w:rsidRPr="00B35923" w:rsidRDefault="0085027F" w:rsidP="00D03C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B35923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p (Q test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85027F" w:rsidRPr="00B35923" w:rsidRDefault="0085027F" w:rsidP="00D03C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B35923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0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85027F" w:rsidRPr="00B35923" w:rsidRDefault="0085027F" w:rsidP="00D03C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B35923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0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85027F" w:rsidRPr="00B35923" w:rsidRDefault="0085027F" w:rsidP="00D03C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B35923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0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85027F" w:rsidRPr="00B35923" w:rsidRDefault="0085027F" w:rsidP="00D03C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B35923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0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85027F" w:rsidRPr="00B35923" w:rsidRDefault="0085027F" w:rsidP="00D03C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B35923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0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:rsidR="0085027F" w:rsidRPr="00B35923" w:rsidRDefault="0085027F" w:rsidP="00D03C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B35923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0</w:t>
            </w:r>
          </w:p>
        </w:tc>
      </w:tr>
      <w:tr w:rsidR="0085027F" w:rsidRPr="009613F0" w:rsidTr="00D03C88">
        <w:trPr>
          <w:trHeight w:val="290"/>
        </w:trPr>
        <w:tc>
          <w:tcPr>
            <w:tcW w:w="491" w:type="dxa"/>
            <w:vMerge/>
            <w:vAlign w:val="center"/>
            <w:hideMark/>
          </w:tcPr>
          <w:p w:rsidR="0085027F" w:rsidRPr="00B35923" w:rsidRDefault="0085027F" w:rsidP="00D03C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zh-CN"/>
              </w:rPr>
            </w:pPr>
          </w:p>
        </w:tc>
        <w:tc>
          <w:tcPr>
            <w:tcW w:w="1849" w:type="dxa"/>
            <w:shd w:val="clear" w:color="auto" w:fill="auto"/>
            <w:vAlign w:val="center"/>
            <w:hideMark/>
          </w:tcPr>
          <w:p w:rsidR="0085027F" w:rsidRPr="00B35923" w:rsidRDefault="0085027F" w:rsidP="00D03C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85027F" w:rsidRPr="00B35923" w:rsidRDefault="0085027F" w:rsidP="00D03C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B35923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I-squared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85027F" w:rsidRPr="00B35923" w:rsidRDefault="0085027F" w:rsidP="00D03C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B35923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95.57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85027F" w:rsidRPr="00B35923" w:rsidRDefault="0085027F" w:rsidP="00D03C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B35923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88.05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85027F" w:rsidRPr="00B35923" w:rsidRDefault="0085027F" w:rsidP="00D03C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B35923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77.77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85027F" w:rsidRPr="00B35923" w:rsidRDefault="0085027F" w:rsidP="00D03C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B35923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73.27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85027F" w:rsidRPr="00B35923" w:rsidRDefault="0085027F" w:rsidP="00D03C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B35923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88.49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:rsidR="0085027F" w:rsidRPr="00B35923" w:rsidRDefault="0085027F" w:rsidP="00D03C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B35923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93.59</w:t>
            </w:r>
          </w:p>
        </w:tc>
      </w:tr>
      <w:tr w:rsidR="0085027F" w:rsidRPr="009613F0" w:rsidTr="00D03C88">
        <w:trPr>
          <w:trHeight w:val="290"/>
        </w:trPr>
        <w:tc>
          <w:tcPr>
            <w:tcW w:w="491" w:type="dxa"/>
            <w:vMerge/>
            <w:vAlign w:val="center"/>
            <w:hideMark/>
          </w:tcPr>
          <w:p w:rsidR="0085027F" w:rsidRPr="00B35923" w:rsidRDefault="0085027F" w:rsidP="00D03C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zh-CN"/>
              </w:rPr>
            </w:pPr>
          </w:p>
        </w:tc>
        <w:tc>
          <w:tcPr>
            <w:tcW w:w="1849" w:type="dxa"/>
            <w:shd w:val="clear" w:color="auto" w:fill="auto"/>
            <w:noWrap/>
            <w:vAlign w:val="center"/>
            <w:hideMark/>
          </w:tcPr>
          <w:p w:rsidR="0085027F" w:rsidRPr="00B35923" w:rsidRDefault="0085027F" w:rsidP="00D03C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B35923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Egger's regression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85027F" w:rsidRPr="00B35923" w:rsidRDefault="0085027F" w:rsidP="00D03C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B35923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intercept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85027F" w:rsidRPr="00B35923" w:rsidRDefault="0085027F" w:rsidP="00D03C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B35923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-4.53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85027F" w:rsidRPr="00B35923" w:rsidRDefault="0085027F" w:rsidP="00D03C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B35923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-1.56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85027F" w:rsidRPr="00B35923" w:rsidRDefault="0085027F" w:rsidP="00D03C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B35923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-0.24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85027F" w:rsidRPr="00B35923" w:rsidRDefault="0085027F" w:rsidP="00D03C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B35923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-2.37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85027F" w:rsidRPr="00B35923" w:rsidRDefault="0085027F" w:rsidP="00D03C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B35923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-1.65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:rsidR="0085027F" w:rsidRPr="00B35923" w:rsidRDefault="0085027F" w:rsidP="00D03C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B35923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-11.47</w:t>
            </w:r>
          </w:p>
        </w:tc>
      </w:tr>
      <w:tr w:rsidR="0085027F" w:rsidRPr="009613F0" w:rsidTr="00D03C88">
        <w:trPr>
          <w:trHeight w:val="290"/>
        </w:trPr>
        <w:tc>
          <w:tcPr>
            <w:tcW w:w="491" w:type="dxa"/>
            <w:vMerge/>
            <w:vAlign w:val="center"/>
            <w:hideMark/>
          </w:tcPr>
          <w:p w:rsidR="0085027F" w:rsidRPr="00B35923" w:rsidRDefault="0085027F" w:rsidP="00D03C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zh-CN"/>
              </w:rPr>
            </w:pPr>
          </w:p>
        </w:tc>
        <w:tc>
          <w:tcPr>
            <w:tcW w:w="1849" w:type="dxa"/>
            <w:shd w:val="clear" w:color="auto" w:fill="auto"/>
            <w:vAlign w:val="center"/>
            <w:hideMark/>
          </w:tcPr>
          <w:p w:rsidR="0085027F" w:rsidRPr="00B35923" w:rsidRDefault="0085027F" w:rsidP="00D03C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85027F" w:rsidRPr="00B35923" w:rsidRDefault="0085027F" w:rsidP="00D03C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B35923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p (2-tails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85027F" w:rsidRPr="00B35923" w:rsidRDefault="0085027F" w:rsidP="00D03C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B35923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0.13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85027F" w:rsidRPr="00B35923" w:rsidRDefault="0085027F" w:rsidP="00D03C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B35923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0.29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85027F" w:rsidRPr="00B35923" w:rsidRDefault="0085027F" w:rsidP="00D03C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B35923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0.95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85027F" w:rsidRPr="00B35923" w:rsidRDefault="0085027F" w:rsidP="00D03C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B35923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0.01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85027F" w:rsidRPr="00B35923" w:rsidRDefault="0085027F" w:rsidP="00D03C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B35923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0.28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:rsidR="0085027F" w:rsidRPr="00B35923" w:rsidRDefault="0085027F" w:rsidP="00D03C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B35923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0.11</w:t>
            </w:r>
          </w:p>
        </w:tc>
      </w:tr>
      <w:tr w:rsidR="0085027F" w:rsidRPr="009613F0" w:rsidTr="00D03C88">
        <w:trPr>
          <w:trHeight w:val="290"/>
        </w:trPr>
        <w:tc>
          <w:tcPr>
            <w:tcW w:w="491" w:type="dxa"/>
            <w:vMerge w:val="restart"/>
            <w:shd w:val="clear" w:color="auto" w:fill="auto"/>
            <w:noWrap/>
            <w:textDirection w:val="btLr"/>
            <w:vAlign w:val="center"/>
            <w:hideMark/>
          </w:tcPr>
          <w:p w:rsidR="0085027F" w:rsidRPr="00B35923" w:rsidRDefault="0085027F" w:rsidP="00D03C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zh-CN"/>
              </w:rPr>
            </w:pPr>
            <w:r w:rsidRPr="00B3592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zh-CN"/>
              </w:rPr>
              <w:t>analysis 2</w:t>
            </w:r>
          </w:p>
        </w:tc>
        <w:tc>
          <w:tcPr>
            <w:tcW w:w="3019" w:type="dxa"/>
            <w:gridSpan w:val="2"/>
            <w:shd w:val="clear" w:color="auto" w:fill="auto"/>
            <w:noWrap/>
            <w:vAlign w:val="center"/>
            <w:hideMark/>
          </w:tcPr>
          <w:p w:rsidR="0085027F" w:rsidRPr="00B35923" w:rsidRDefault="0085027F" w:rsidP="00D03C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B35923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Number of studies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85027F" w:rsidRPr="00B35923" w:rsidRDefault="0085027F" w:rsidP="00D03C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B35923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7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85027F" w:rsidRPr="00B35923" w:rsidRDefault="0085027F" w:rsidP="00D03C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B35923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1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85027F" w:rsidRPr="00B35923" w:rsidRDefault="0085027F" w:rsidP="00D03C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B35923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6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85027F" w:rsidRPr="00B35923" w:rsidRDefault="0085027F" w:rsidP="00D03C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B35923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12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85027F" w:rsidRPr="00B35923" w:rsidRDefault="0085027F" w:rsidP="00D03C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B35923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11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:rsidR="0085027F" w:rsidRPr="00B35923" w:rsidRDefault="0085027F" w:rsidP="00D03C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B35923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5</w:t>
            </w:r>
          </w:p>
        </w:tc>
      </w:tr>
      <w:tr w:rsidR="0085027F" w:rsidRPr="009613F0" w:rsidTr="00D03C88">
        <w:trPr>
          <w:trHeight w:val="290"/>
        </w:trPr>
        <w:tc>
          <w:tcPr>
            <w:tcW w:w="491" w:type="dxa"/>
            <w:vMerge/>
            <w:vAlign w:val="center"/>
            <w:hideMark/>
          </w:tcPr>
          <w:p w:rsidR="0085027F" w:rsidRPr="00B35923" w:rsidRDefault="0085027F" w:rsidP="00D03C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zh-CN"/>
              </w:rPr>
            </w:pPr>
          </w:p>
        </w:tc>
        <w:tc>
          <w:tcPr>
            <w:tcW w:w="1849" w:type="dxa"/>
            <w:shd w:val="clear" w:color="auto" w:fill="auto"/>
            <w:noWrap/>
            <w:vAlign w:val="center"/>
            <w:hideMark/>
          </w:tcPr>
          <w:p w:rsidR="0085027F" w:rsidRPr="00B35923" w:rsidRDefault="0085027F" w:rsidP="00D03C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B35923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 xml:space="preserve">Heterogeneity 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85027F" w:rsidRPr="00B35923" w:rsidRDefault="0085027F" w:rsidP="00D03C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B35923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p (Q test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85027F" w:rsidRPr="00B35923" w:rsidRDefault="0085027F" w:rsidP="00D03C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B35923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0.01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85027F" w:rsidRPr="00B35923" w:rsidRDefault="0085027F" w:rsidP="00D03C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B35923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0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85027F" w:rsidRPr="00B35923" w:rsidRDefault="0085027F" w:rsidP="00D03C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B35923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0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85027F" w:rsidRPr="00B35923" w:rsidRDefault="0085027F" w:rsidP="00D03C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B35923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0.02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85027F" w:rsidRPr="00B35923" w:rsidRDefault="0085027F" w:rsidP="00D03C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B35923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0.01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:rsidR="0085027F" w:rsidRPr="00B35923" w:rsidRDefault="0085027F" w:rsidP="00D03C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B35923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0</w:t>
            </w:r>
          </w:p>
        </w:tc>
      </w:tr>
      <w:tr w:rsidR="0085027F" w:rsidRPr="009613F0" w:rsidTr="00D03C88">
        <w:trPr>
          <w:trHeight w:val="290"/>
        </w:trPr>
        <w:tc>
          <w:tcPr>
            <w:tcW w:w="491" w:type="dxa"/>
            <w:vMerge/>
            <w:vAlign w:val="center"/>
            <w:hideMark/>
          </w:tcPr>
          <w:p w:rsidR="0085027F" w:rsidRPr="00B35923" w:rsidRDefault="0085027F" w:rsidP="00D03C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zh-CN"/>
              </w:rPr>
            </w:pPr>
          </w:p>
        </w:tc>
        <w:tc>
          <w:tcPr>
            <w:tcW w:w="1849" w:type="dxa"/>
            <w:shd w:val="clear" w:color="auto" w:fill="auto"/>
            <w:vAlign w:val="center"/>
            <w:hideMark/>
          </w:tcPr>
          <w:p w:rsidR="0085027F" w:rsidRPr="00B35923" w:rsidRDefault="0085027F" w:rsidP="00D03C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85027F" w:rsidRPr="00B35923" w:rsidRDefault="0085027F" w:rsidP="00D03C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B35923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I-squared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85027F" w:rsidRPr="00B35923" w:rsidRDefault="0085027F" w:rsidP="00D03C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B35923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66.41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85027F" w:rsidRPr="00B35923" w:rsidRDefault="0085027F" w:rsidP="00D03C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B35923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82.16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85027F" w:rsidRPr="00B35923" w:rsidRDefault="0085027F" w:rsidP="00D03C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B35923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77.77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85027F" w:rsidRPr="00B35923" w:rsidRDefault="0085027F" w:rsidP="00D03C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B35923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51.41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85027F" w:rsidRPr="00B35923" w:rsidRDefault="0085027F" w:rsidP="00D03C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B35923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56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:rsidR="0085027F" w:rsidRPr="00B35923" w:rsidRDefault="0085027F" w:rsidP="00D03C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B35923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93.59</w:t>
            </w:r>
          </w:p>
        </w:tc>
      </w:tr>
      <w:tr w:rsidR="0085027F" w:rsidRPr="009613F0" w:rsidTr="00D03C88">
        <w:trPr>
          <w:trHeight w:val="290"/>
        </w:trPr>
        <w:tc>
          <w:tcPr>
            <w:tcW w:w="491" w:type="dxa"/>
            <w:vMerge/>
            <w:vAlign w:val="center"/>
            <w:hideMark/>
          </w:tcPr>
          <w:p w:rsidR="0085027F" w:rsidRPr="00B35923" w:rsidRDefault="0085027F" w:rsidP="00D03C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zh-CN"/>
              </w:rPr>
            </w:pPr>
          </w:p>
        </w:tc>
        <w:tc>
          <w:tcPr>
            <w:tcW w:w="1849" w:type="dxa"/>
            <w:shd w:val="clear" w:color="auto" w:fill="auto"/>
            <w:noWrap/>
            <w:vAlign w:val="center"/>
            <w:hideMark/>
          </w:tcPr>
          <w:p w:rsidR="0085027F" w:rsidRPr="00B35923" w:rsidRDefault="0085027F" w:rsidP="00D03C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B35923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Egger's regression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85027F" w:rsidRPr="00B35923" w:rsidRDefault="0085027F" w:rsidP="00D03C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B35923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intercept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85027F" w:rsidRPr="00B35923" w:rsidRDefault="0085027F" w:rsidP="00D03C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B35923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-0.89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85027F" w:rsidRPr="00B35923" w:rsidRDefault="0085027F" w:rsidP="00D03C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B35923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-0.1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85027F" w:rsidRPr="00B35923" w:rsidRDefault="0085027F" w:rsidP="00D03C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B35923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-0.24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85027F" w:rsidRPr="00B35923" w:rsidRDefault="0085027F" w:rsidP="00D03C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B35923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-1.52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85027F" w:rsidRPr="00B35923" w:rsidRDefault="0085027F" w:rsidP="00D03C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B35923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0.39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:rsidR="0085027F" w:rsidRPr="00B35923" w:rsidRDefault="0085027F" w:rsidP="00D03C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B35923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-11.47</w:t>
            </w:r>
          </w:p>
        </w:tc>
      </w:tr>
      <w:tr w:rsidR="0085027F" w:rsidRPr="009613F0" w:rsidTr="00D03C88">
        <w:trPr>
          <w:trHeight w:val="290"/>
        </w:trPr>
        <w:tc>
          <w:tcPr>
            <w:tcW w:w="491" w:type="dxa"/>
            <w:vMerge/>
            <w:vAlign w:val="center"/>
            <w:hideMark/>
          </w:tcPr>
          <w:p w:rsidR="0085027F" w:rsidRPr="00B35923" w:rsidRDefault="0085027F" w:rsidP="00D03C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zh-CN"/>
              </w:rPr>
            </w:pPr>
          </w:p>
        </w:tc>
        <w:tc>
          <w:tcPr>
            <w:tcW w:w="1849" w:type="dxa"/>
            <w:shd w:val="clear" w:color="auto" w:fill="auto"/>
            <w:vAlign w:val="center"/>
            <w:hideMark/>
          </w:tcPr>
          <w:p w:rsidR="0085027F" w:rsidRPr="00B35923" w:rsidRDefault="0085027F" w:rsidP="00D03C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85027F" w:rsidRPr="00B35923" w:rsidRDefault="0085027F" w:rsidP="00D03C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B35923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p (2-tails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85027F" w:rsidRPr="00B35923" w:rsidRDefault="0085027F" w:rsidP="00D03C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B35923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0.56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85027F" w:rsidRPr="00B35923" w:rsidRDefault="0085027F" w:rsidP="00D03C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B35923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0.93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85027F" w:rsidRPr="00B35923" w:rsidRDefault="0085027F" w:rsidP="00D03C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B35923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0.95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85027F" w:rsidRPr="00B35923" w:rsidRDefault="0085027F" w:rsidP="00D03C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B35923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0.08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85027F" w:rsidRPr="00B35923" w:rsidRDefault="0085027F" w:rsidP="00D03C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B35923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0.68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:rsidR="0085027F" w:rsidRPr="00B35923" w:rsidRDefault="0085027F" w:rsidP="00D03C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B35923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0.11</w:t>
            </w:r>
          </w:p>
        </w:tc>
      </w:tr>
      <w:tr w:rsidR="0085027F" w:rsidRPr="009613F0" w:rsidTr="00D03C88">
        <w:trPr>
          <w:trHeight w:val="290"/>
        </w:trPr>
        <w:tc>
          <w:tcPr>
            <w:tcW w:w="491" w:type="dxa"/>
            <w:vMerge w:val="restart"/>
            <w:shd w:val="clear" w:color="auto" w:fill="auto"/>
            <w:noWrap/>
            <w:textDirection w:val="btLr"/>
            <w:vAlign w:val="center"/>
            <w:hideMark/>
          </w:tcPr>
          <w:p w:rsidR="0085027F" w:rsidRPr="00B35923" w:rsidRDefault="0085027F" w:rsidP="00D03C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zh-CN"/>
              </w:rPr>
            </w:pPr>
            <w:r w:rsidRPr="00B3592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zh-CN"/>
              </w:rPr>
              <w:t>analysis 3</w:t>
            </w:r>
          </w:p>
        </w:tc>
        <w:tc>
          <w:tcPr>
            <w:tcW w:w="3019" w:type="dxa"/>
            <w:gridSpan w:val="2"/>
            <w:shd w:val="clear" w:color="auto" w:fill="auto"/>
            <w:noWrap/>
            <w:vAlign w:val="center"/>
            <w:hideMark/>
          </w:tcPr>
          <w:p w:rsidR="0085027F" w:rsidRPr="00B35923" w:rsidRDefault="0085027F" w:rsidP="00D03C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B35923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Number of studies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85027F" w:rsidRPr="00B35923" w:rsidRDefault="0085027F" w:rsidP="00D03C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B35923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5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85027F" w:rsidRPr="00B35923" w:rsidRDefault="0085027F" w:rsidP="00D03C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B35923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9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85027F" w:rsidRPr="00B35923" w:rsidRDefault="0085027F" w:rsidP="00D03C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B35923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4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85027F" w:rsidRPr="00B35923" w:rsidRDefault="0085027F" w:rsidP="00D03C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B35923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10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85027F" w:rsidRPr="00B35923" w:rsidRDefault="0085027F" w:rsidP="00D03C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B35923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10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:rsidR="0085027F" w:rsidRPr="00B35923" w:rsidRDefault="0085027F" w:rsidP="00D03C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B35923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4</w:t>
            </w:r>
          </w:p>
        </w:tc>
      </w:tr>
      <w:tr w:rsidR="0085027F" w:rsidRPr="009613F0" w:rsidTr="00D03C88">
        <w:trPr>
          <w:trHeight w:val="290"/>
        </w:trPr>
        <w:tc>
          <w:tcPr>
            <w:tcW w:w="491" w:type="dxa"/>
            <w:vMerge/>
            <w:vAlign w:val="center"/>
            <w:hideMark/>
          </w:tcPr>
          <w:p w:rsidR="0085027F" w:rsidRPr="00B35923" w:rsidRDefault="0085027F" w:rsidP="00D03C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zh-CN"/>
              </w:rPr>
            </w:pPr>
          </w:p>
        </w:tc>
        <w:tc>
          <w:tcPr>
            <w:tcW w:w="1849" w:type="dxa"/>
            <w:shd w:val="clear" w:color="auto" w:fill="auto"/>
            <w:noWrap/>
            <w:vAlign w:val="center"/>
            <w:hideMark/>
          </w:tcPr>
          <w:p w:rsidR="0085027F" w:rsidRPr="00B35923" w:rsidRDefault="0085027F" w:rsidP="00D03C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B35923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 xml:space="preserve">Heterogeneity 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85027F" w:rsidRPr="00B35923" w:rsidRDefault="0085027F" w:rsidP="00D03C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B35923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p (Q test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85027F" w:rsidRPr="00B35923" w:rsidRDefault="0085027F" w:rsidP="00D03C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B35923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0.23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85027F" w:rsidRPr="00B35923" w:rsidRDefault="0085027F" w:rsidP="00D03C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B35923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0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85027F" w:rsidRPr="00B35923" w:rsidRDefault="0085027F" w:rsidP="00D03C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B35923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0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85027F" w:rsidRPr="00B35923" w:rsidRDefault="0085027F" w:rsidP="00D03C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B35923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0.4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85027F" w:rsidRPr="00B35923" w:rsidRDefault="0085027F" w:rsidP="00D03C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B35923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0.08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:rsidR="0085027F" w:rsidRPr="00B35923" w:rsidRDefault="0085027F" w:rsidP="00D03C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B35923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0</w:t>
            </w:r>
          </w:p>
        </w:tc>
      </w:tr>
      <w:tr w:rsidR="0085027F" w:rsidRPr="009613F0" w:rsidTr="00D03C88">
        <w:trPr>
          <w:trHeight w:val="290"/>
        </w:trPr>
        <w:tc>
          <w:tcPr>
            <w:tcW w:w="491" w:type="dxa"/>
            <w:vMerge/>
            <w:vAlign w:val="center"/>
            <w:hideMark/>
          </w:tcPr>
          <w:p w:rsidR="0085027F" w:rsidRPr="00B35923" w:rsidRDefault="0085027F" w:rsidP="00D03C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zh-CN"/>
              </w:rPr>
            </w:pPr>
          </w:p>
        </w:tc>
        <w:tc>
          <w:tcPr>
            <w:tcW w:w="1849" w:type="dxa"/>
            <w:shd w:val="clear" w:color="auto" w:fill="auto"/>
            <w:vAlign w:val="center"/>
            <w:hideMark/>
          </w:tcPr>
          <w:p w:rsidR="0085027F" w:rsidRPr="00B35923" w:rsidRDefault="0085027F" w:rsidP="00D03C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85027F" w:rsidRPr="00B35923" w:rsidRDefault="0085027F" w:rsidP="00D03C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B35923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I-squared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85027F" w:rsidRPr="00B35923" w:rsidRDefault="0085027F" w:rsidP="00D03C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B35923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28.53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85027F" w:rsidRPr="00B35923" w:rsidRDefault="0085027F" w:rsidP="00D03C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B35923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82.94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85027F" w:rsidRPr="00B35923" w:rsidRDefault="0085027F" w:rsidP="00D03C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B35923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84.54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85027F" w:rsidRPr="00B35923" w:rsidRDefault="0085027F" w:rsidP="00D03C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B35923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4.64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85027F" w:rsidRPr="00B35923" w:rsidRDefault="0085027F" w:rsidP="00D03C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B35923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41.74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:rsidR="0085027F" w:rsidRPr="00B35923" w:rsidRDefault="0085027F" w:rsidP="00D03C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B35923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94.9</w:t>
            </w:r>
          </w:p>
        </w:tc>
      </w:tr>
      <w:tr w:rsidR="0085027F" w:rsidRPr="009613F0" w:rsidTr="00D03C88">
        <w:trPr>
          <w:trHeight w:val="290"/>
        </w:trPr>
        <w:tc>
          <w:tcPr>
            <w:tcW w:w="491" w:type="dxa"/>
            <w:vMerge/>
            <w:vAlign w:val="center"/>
            <w:hideMark/>
          </w:tcPr>
          <w:p w:rsidR="0085027F" w:rsidRPr="00B35923" w:rsidRDefault="0085027F" w:rsidP="00D03C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zh-CN"/>
              </w:rPr>
            </w:pPr>
          </w:p>
        </w:tc>
        <w:tc>
          <w:tcPr>
            <w:tcW w:w="1849" w:type="dxa"/>
            <w:shd w:val="clear" w:color="auto" w:fill="auto"/>
            <w:noWrap/>
            <w:vAlign w:val="center"/>
            <w:hideMark/>
          </w:tcPr>
          <w:p w:rsidR="0085027F" w:rsidRPr="00B35923" w:rsidRDefault="0085027F" w:rsidP="00D03C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B35923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Egger's regression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85027F" w:rsidRPr="00B35923" w:rsidRDefault="0085027F" w:rsidP="00D03C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B35923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 xml:space="preserve"> intercept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85027F" w:rsidRPr="00B35923" w:rsidRDefault="0085027F" w:rsidP="00D03C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B35923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0.7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85027F" w:rsidRPr="00B35923" w:rsidRDefault="0085027F" w:rsidP="00D03C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B35923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0.7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85027F" w:rsidRPr="00B35923" w:rsidRDefault="0085027F" w:rsidP="00D03C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B35923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2.56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85027F" w:rsidRPr="00B35923" w:rsidRDefault="0085027F" w:rsidP="00D03C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B35923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-0.79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85027F" w:rsidRPr="00B35923" w:rsidRDefault="0085027F" w:rsidP="00D03C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B35923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1.14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:rsidR="0085027F" w:rsidRPr="00B35923" w:rsidRDefault="0085027F" w:rsidP="00D03C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B35923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-13.68</w:t>
            </w:r>
          </w:p>
        </w:tc>
      </w:tr>
      <w:tr w:rsidR="0085027F" w:rsidRPr="009613F0" w:rsidTr="00D03C88">
        <w:trPr>
          <w:trHeight w:val="290"/>
        </w:trPr>
        <w:tc>
          <w:tcPr>
            <w:tcW w:w="491" w:type="dxa"/>
            <w:vMerge/>
            <w:vAlign w:val="center"/>
            <w:hideMark/>
          </w:tcPr>
          <w:p w:rsidR="0085027F" w:rsidRPr="00B35923" w:rsidRDefault="0085027F" w:rsidP="00D03C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zh-CN"/>
              </w:rPr>
            </w:pPr>
          </w:p>
        </w:tc>
        <w:tc>
          <w:tcPr>
            <w:tcW w:w="1849" w:type="dxa"/>
            <w:shd w:val="clear" w:color="auto" w:fill="auto"/>
            <w:vAlign w:val="center"/>
            <w:hideMark/>
          </w:tcPr>
          <w:p w:rsidR="0085027F" w:rsidRPr="00B35923" w:rsidRDefault="0085027F" w:rsidP="00D03C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85027F" w:rsidRPr="00B35923" w:rsidRDefault="0085027F" w:rsidP="00D03C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B35923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p (2-tails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85027F" w:rsidRPr="00B35923" w:rsidRDefault="0085027F" w:rsidP="00D03C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B35923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0.6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85027F" w:rsidRPr="00B35923" w:rsidRDefault="0085027F" w:rsidP="00D03C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B35923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0.67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85027F" w:rsidRPr="00B35923" w:rsidRDefault="0085027F" w:rsidP="00D03C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B35923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0.7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85027F" w:rsidRPr="00B35923" w:rsidRDefault="0085027F" w:rsidP="00D03C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B35923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0.29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85027F" w:rsidRPr="00B35923" w:rsidRDefault="0085027F" w:rsidP="00D03C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B35923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0.18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:rsidR="0085027F" w:rsidRPr="00B35923" w:rsidRDefault="0085027F" w:rsidP="00D03C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B35923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0.19</w:t>
            </w:r>
          </w:p>
        </w:tc>
      </w:tr>
      <w:tr w:rsidR="0085027F" w:rsidRPr="009613F0" w:rsidTr="00D03C88">
        <w:trPr>
          <w:trHeight w:val="290"/>
        </w:trPr>
        <w:tc>
          <w:tcPr>
            <w:tcW w:w="491" w:type="dxa"/>
            <w:vMerge w:val="restart"/>
            <w:shd w:val="clear" w:color="auto" w:fill="auto"/>
            <w:noWrap/>
            <w:textDirection w:val="btLr"/>
            <w:vAlign w:val="center"/>
            <w:hideMark/>
          </w:tcPr>
          <w:p w:rsidR="0085027F" w:rsidRPr="00B35923" w:rsidRDefault="0085027F" w:rsidP="00D03C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zh-CN"/>
              </w:rPr>
            </w:pPr>
            <w:r w:rsidRPr="00B3592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zh-CN"/>
              </w:rPr>
              <w:t>analysis 4</w:t>
            </w:r>
          </w:p>
        </w:tc>
        <w:tc>
          <w:tcPr>
            <w:tcW w:w="3019" w:type="dxa"/>
            <w:gridSpan w:val="2"/>
            <w:shd w:val="clear" w:color="auto" w:fill="auto"/>
            <w:noWrap/>
            <w:vAlign w:val="center"/>
            <w:hideMark/>
          </w:tcPr>
          <w:p w:rsidR="0085027F" w:rsidRPr="00B35923" w:rsidRDefault="0085027F" w:rsidP="00D03C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B35923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Number of studies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85027F" w:rsidRPr="00B35923" w:rsidRDefault="0085027F" w:rsidP="00D03C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B35923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4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85027F" w:rsidRPr="00B35923" w:rsidRDefault="0085027F" w:rsidP="00D03C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B35923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8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85027F" w:rsidRPr="00B35923" w:rsidRDefault="0085027F" w:rsidP="00D03C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B35923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3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85027F" w:rsidRPr="00B35923" w:rsidRDefault="0085027F" w:rsidP="00D03C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B35923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9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85027F" w:rsidRPr="00B35923" w:rsidRDefault="0085027F" w:rsidP="00D03C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B35923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9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:rsidR="0085027F" w:rsidRPr="00B35923" w:rsidRDefault="0085027F" w:rsidP="00D03C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B35923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4</w:t>
            </w:r>
          </w:p>
        </w:tc>
      </w:tr>
      <w:tr w:rsidR="0085027F" w:rsidRPr="009613F0" w:rsidTr="00D03C88">
        <w:trPr>
          <w:trHeight w:val="290"/>
        </w:trPr>
        <w:tc>
          <w:tcPr>
            <w:tcW w:w="491" w:type="dxa"/>
            <w:vMerge/>
            <w:vAlign w:val="center"/>
            <w:hideMark/>
          </w:tcPr>
          <w:p w:rsidR="0085027F" w:rsidRPr="00B35923" w:rsidRDefault="0085027F" w:rsidP="00D03C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zh-CN"/>
              </w:rPr>
            </w:pPr>
          </w:p>
        </w:tc>
        <w:tc>
          <w:tcPr>
            <w:tcW w:w="1849" w:type="dxa"/>
            <w:shd w:val="clear" w:color="auto" w:fill="auto"/>
            <w:noWrap/>
            <w:vAlign w:val="center"/>
            <w:hideMark/>
          </w:tcPr>
          <w:p w:rsidR="0085027F" w:rsidRPr="00B35923" w:rsidRDefault="0085027F" w:rsidP="00D03C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B35923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 xml:space="preserve">Heterogeneity 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85027F" w:rsidRPr="00B35923" w:rsidRDefault="0085027F" w:rsidP="00D03C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B35923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p (Q test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85027F" w:rsidRPr="00B35923" w:rsidRDefault="0085027F" w:rsidP="00D03C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B35923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0.14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85027F" w:rsidRPr="00B35923" w:rsidRDefault="0085027F" w:rsidP="00D03C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B35923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0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85027F" w:rsidRPr="00B35923" w:rsidRDefault="0085027F" w:rsidP="00D03C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B35923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0.18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85027F" w:rsidRPr="00B35923" w:rsidRDefault="0085027F" w:rsidP="00D03C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B35923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0.35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85027F" w:rsidRPr="00B35923" w:rsidRDefault="0085027F" w:rsidP="00D03C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B35923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0.05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:rsidR="0085027F" w:rsidRPr="00B35923" w:rsidRDefault="0085027F" w:rsidP="00D03C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B35923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0</w:t>
            </w:r>
          </w:p>
        </w:tc>
      </w:tr>
      <w:tr w:rsidR="0085027F" w:rsidRPr="009613F0" w:rsidTr="00D03C88">
        <w:trPr>
          <w:trHeight w:val="290"/>
        </w:trPr>
        <w:tc>
          <w:tcPr>
            <w:tcW w:w="491" w:type="dxa"/>
            <w:vMerge/>
            <w:vAlign w:val="center"/>
            <w:hideMark/>
          </w:tcPr>
          <w:p w:rsidR="0085027F" w:rsidRPr="00B35923" w:rsidRDefault="0085027F" w:rsidP="00D03C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zh-CN"/>
              </w:rPr>
            </w:pPr>
          </w:p>
        </w:tc>
        <w:tc>
          <w:tcPr>
            <w:tcW w:w="1849" w:type="dxa"/>
            <w:shd w:val="clear" w:color="auto" w:fill="auto"/>
            <w:vAlign w:val="center"/>
            <w:hideMark/>
          </w:tcPr>
          <w:p w:rsidR="0085027F" w:rsidRPr="00B35923" w:rsidRDefault="0085027F" w:rsidP="00D03C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85027F" w:rsidRPr="00B35923" w:rsidRDefault="0085027F" w:rsidP="00D03C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B35923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I-squared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85027F" w:rsidRPr="00B35923" w:rsidRDefault="0085027F" w:rsidP="00D03C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B35923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45.35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85027F" w:rsidRPr="00B35923" w:rsidRDefault="0085027F" w:rsidP="00D03C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B35923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81.9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85027F" w:rsidRPr="00B35923" w:rsidRDefault="0085027F" w:rsidP="00D03C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B35923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40.97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85027F" w:rsidRPr="00B35923" w:rsidRDefault="0085027F" w:rsidP="00D03C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B35923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10.3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85027F" w:rsidRPr="00B35923" w:rsidRDefault="0085027F" w:rsidP="00D03C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B35923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47.97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:rsidR="0085027F" w:rsidRPr="00B35923" w:rsidRDefault="0085027F" w:rsidP="00D03C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B35923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94.9</w:t>
            </w:r>
          </w:p>
        </w:tc>
      </w:tr>
      <w:tr w:rsidR="0085027F" w:rsidRPr="009613F0" w:rsidTr="00D03C88">
        <w:trPr>
          <w:trHeight w:val="290"/>
        </w:trPr>
        <w:tc>
          <w:tcPr>
            <w:tcW w:w="491" w:type="dxa"/>
            <w:vMerge/>
            <w:vAlign w:val="center"/>
            <w:hideMark/>
          </w:tcPr>
          <w:p w:rsidR="0085027F" w:rsidRPr="00B35923" w:rsidRDefault="0085027F" w:rsidP="00D03C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zh-CN"/>
              </w:rPr>
            </w:pPr>
          </w:p>
        </w:tc>
        <w:tc>
          <w:tcPr>
            <w:tcW w:w="1849" w:type="dxa"/>
            <w:shd w:val="clear" w:color="auto" w:fill="auto"/>
            <w:noWrap/>
            <w:vAlign w:val="center"/>
            <w:hideMark/>
          </w:tcPr>
          <w:p w:rsidR="0085027F" w:rsidRPr="00B35923" w:rsidRDefault="0085027F" w:rsidP="00D03C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B35923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Egger's regression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85027F" w:rsidRPr="00B35923" w:rsidRDefault="0085027F" w:rsidP="00D03C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B35923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intercept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85027F" w:rsidRPr="00B35923" w:rsidRDefault="0085027F" w:rsidP="00D03C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B35923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1.97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85027F" w:rsidRPr="00B35923" w:rsidRDefault="0085027F" w:rsidP="00D03C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B35923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-0.29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85027F" w:rsidRPr="00B35923" w:rsidRDefault="0085027F" w:rsidP="00D03C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B35923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3.61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85027F" w:rsidRPr="00B35923" w:rsidRDefault="0085027F" w:rsidP="00D03C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B35923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-0.74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85027F" w:rsidRPr="00B35923" w:rsidRDefault="0085027F" w:rsidP="00D03C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B35923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1.39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:rsidR="0085027F" w:rsidRPr="00B35923" w:rsidRDefault="0085027F" w:rsidP="00D03C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B35923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-13.68</w:t>
            </w:r>
          </w:p>
        </w:tc>
      </w:tr>
      <w:tr w:rsidR="0085027F" w:rsidRPr="009613F0" w:rsidTr="00D03C88">
        <w:trPr>
          <w:trHeight w:val="290"/>
        </w:trPr>
        <w:tc>
          <w:tcPr>
            <w:tcW w:w="491" w:type="dxa"/>
            <w:vMerge/>
            <w:vAlign w:val="center"/>
            <w:hideMark/>
          </w:tcPr>
          <w:p w:rsidR="0085027F" w:rsidRPr="00B35923" w:rsidRDefault="0085027F" w:rsidP="00D03C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zh-CN"/>
              </w:rPr>
            </w:pPr>
          </w:p>
        </w:tc>
        <w:tc>
          <w:tcPr>
            <w:tcW w:w="1849" w:type="dxa"/>
            <w:shd w:val="clear" w:color="auto" w:fill="auto"/>
            <w:vAlign w:val="center"/>
            <w:hideMark/>
          </w:tcPr>
          <w:p w:rsidR="0085027F" w:rsidRPr="00B35923" w:rsidRDefault="0085027F" w:rsidP="00D03C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85027F" w:rsidRPr="00B35923" w:rsidRDefault="0085027F" w:rsidP="00D03C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B35923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p (2-tails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85027F" w:rsidRPr="00B35923" w:rsidRDefault="0085027F" w:rsidP="00D03C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B35923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0.38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85027F" w:rsidRPr="00B35923" w:rsidRDefault="0085027F" w:rsidP="00D03C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B35923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0.88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85027F" w:rsidRPr="00B35923" w:rsidRDefault="0085027F" w:rsidP="00D03C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B35923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0.07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85027F" w:rsidRPr="00B35923" w:rsidRDefault="0085027F" w:rsidP="00D03C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B35923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0.43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85027F" w:rsidRPr="00B35923" w:rsidRDefault="0085027F" w:rsidP="00D03C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B35923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0.17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:rsidR="0085027F" w:rsidRPr="00B35923" w:rsidRDefault="0085027F" w:rsidP="00D03C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B35923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0.19</w:t>
            </w:r>
          </w:p>
        </w:tc>
      </w:tr>
    </w:tbl>
    <w:p w:rsidR="0085027F" w:rsidRPr="009356FD" w:rsidRDefault="0085027F" w:rsidP="0085027F">
      <w:pPr>
        <w:spacing w:line="240" w:lineRule="auto"/>
        <w:jc w:val="both"/>
        <w:rPr>
          <w:rFonts w:ascii="Times New Roman" w:hAnsi="Times New Roman" w:cs="Times New Roman"/>
        </w:rPr>
      </w:pPr>
      <w:r w:rsidRPr="009356FD">
        <w:rPr>
          <w:rFonts w:ascii="Times New Roman" w:hAnsi="Times New Roman" w:cs="Times New Roman"/>
        </w:rPr>
        <w:t>Analysis 1: Included all the eligible studies; Analysis 2: Excluded studies with participant of chronical kidney disease; Analysis 3: Further excluded studies with participants of hypertension based on analysis 2; Analysis 4: Further excluded studies with participant complaining loss of memory based on analysis 3, and just included studies with participants from general middle/older adults.</w:t>
      </w:r>
    </w:p>
    <w:p w:rsidR="00E776B2" w:rsidRDefault="006C38B1">
      <w:bookmarkStart w:id="0" w:name="_GoBack"/>
      <w:bookmarkEnd w:id="0"/>
    </w:p>
    <w:sectPr w:rsidR="00E776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C38B1" w:rsidRDefault="006C38B1" w:rsidP="0085027F">
      <w:pPr>
        <w:spacing w:after="0" w:line="240" w:lineRule="auto"/>
      </w:pPr>
      <w:r>
        <w:separator/>
      </w:r>
    </w:p>
  </w:endnote>
  <w:endnote w:type="continuationSeparator" w:id="0">
    <w:p w:rsidR="006C38B1" w:rsidRDefault="006C38B1" w:rsidP="008502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C38B1" w:rsidRDefault="006C38B1" w:rsidP="0085027F">
      <w:pPr>
        <w:spacing w:after="0" w:line="240" w:lineRule="auto"/>
      </w:pPr>
      <w:r>
        <w:separator/>
      </w:r>
    </w:p>
  </w:footnote>
  <w:footnote w:type="continuationSeparator" w:id="0">
    <w:p w:rsidR="006C38B1" w:rsidRDefault="006C38B1" w:rsidP="0085027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6638"/>
    <w:rsid w:val="004B6638"/>
    <w:rsid w:val="004D745E"/>
    <w:rsid w:val="00511498"/>
    <w:rsid w:val="006C38B1"/>
    <w:rsid w:val="008502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219B1A2-E850-4274-A2DE-D7949AC008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5027F"/>
    <w:pPr>
      <w:spacing w:after="200" w:line="276" w:lineRule="auto"/>
    </w:pPr>
    <w:rPr>
      <w:rFonts w:eastAsiaTheme="minorHAnsi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5027F"/>
    <w:pPr>
      <w:tabs>
        <w:tab w:val="center" w:pos="4680"/>
        <w:tab w:val="right" w:pos="9360"/>
      </w:tabs>
      <w:spacing w:after="0" w:line="240" w:lineRule="auto"/>
    </w:pPr>
    <w:rPr>
      <w:rFonts w:eastAsiaTheme="minorEastAsia"/>
      <w:lang w:val="en-US" w:eastAsia="zh-CN"/>
    </w:rPr>
  </w:style>
  <w:style w:type="character" w:customStyle="1" w:styleId="a4">
    <w:name w:val="页眉 字符"/>
    <w:basedOn w:val="a0"/>
    <w:link w:val="a3"/>
    <w:uiPriority w:val="99"/>
    <w:rsid w:val="0085027F"/>
  </w:style>
  <w:style w:type="paragraph" w:styleId="a5">
    <w:name w:val="footer"/>
    <w:basedOn w:val="a"/>
    <w:link w:val="a6"/>
    <w:uiPriority w:val="99"/>
    <w:unhideWhenUsed/>
    <w:rsid w:val="0085027F"/>
    <w:pPr>
      <w:tabs>
        <w:tab w:val="center" w:pos="4680"/>
        <w:tab w:val="right" w:pos="9360"/>
      </w:tabs>
      <w:spacing w:after="0" w:line="240" w:lineRule="auto"/>
    </w:pPr>
    <w:rPr>
      <w:rFonts w:eastAsiaTheme="minorEastAsia"/>
      <w:lang w:val="en-US" w:eastAsia="zh-CN"/>
    </w:rPr>
  </w:style>
  <w:style w:type="character" w:customStyle="1" w:styleId="a6">
    <w:name w:val="页脚 字符"/>
    <w:basedOn w:val="a0"/>
    <w:link w:val="a5"/>
    <w:uiPriority w:val="99"/>
    <w:rsid w:val="008502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4</Words>
  <Characters>1394</Characters>
  <Application>Microsoft Office Word</Application>
  <DocSecurity>0</DocSecurity>
  <Lines>11</Lines>
  <Paragraphs>3</Paragraphs>
  <ScaleCrop>false</ScaleCrop>
  <Company/>
  <LinksUpToDate>false</LinksUpToDate>
  <CharactersWithSpaces>1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anl</dc:creator>
  <cp:keywords/>
  <dc:description/>
  <cp:lastModifiedBy>qianl</cp:lastModifiedBy>
  <cp:revision>2</cp:revision>
  <dcterms:created xsi:type="dcterms:W3CDTF">2021-06-13T22:44:00Z</dcterms:created>
  <dcterms:modified xsi:type="dcterms:W3CDTF">2021-06-13T22:44:00Z</dcterms:modified>
</cp:coreProperties>
</file>